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58739" w14:textId="0099072C" w:rsidR="00EE7905" w:rsidRPr="00D15423" w:rsidRDefault="00EE7905" w:rsidP="00D15423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275"/>
        <w:gridCol w:w="3828"/>
        <w:gridCol w:w="4110"/>
        <w:gridCol w:w="1701"/>
      </w:tblGrid>
      <w:tr w:rsidR="00C413C7" w:rsidRPr="001C3A23" w14:paraId="55B8F946" w14:textId="77777777" w:rsidTr="00C413C7">
        <w:trPr>
          <w:trHeight w:val="274"/>
        </w:trPr>
        <w:tc>
          <w:tcPr>
            <w:tcW w:w="13716" w:type="dxa"/>
            <w:gridSpan w:val="5"/>
            <w:tcBorders>
              <w:bottom w:val="single" w:sz="4" w:space="0" w:color="auto"/>
            </w:tcBorders>
          </w:tcPr>
          <w:p w14:paraId="7006F384" w14:textId="0C401DEB" w:rsidR="00C413C7" w:rsidRPr="00150BF4" w:rsidRDefault="001C3A23" w:rsidP="005A3D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118898730"/>
            <w:r w:rsidRPr="001C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pplementary </w:t>
            </w:r>
            <w:r w:rsidR="00C413C7" w:rsidRPr="001C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ble 2</w:t>
            </w:r>
            <w:r w:rsidRPr="001C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="00C413C7"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C413C7"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stem characteristic descriptors</w:t>
            </w:r>
            <w:bookmarkEnd w:id="1"/>
          </w:p>
        </w:tc>
      </w:tr>
      <w:tr w:rsidR="00C413C7" w:rsidRPr="001C3A23" w14:paraId="0E752F4C" w14:textId="77777777" w:rsidTr="00C413C7">
        <w:trPr>
          <w:trHeight w:val="274"/>
        </w:trPr>
        <w:tc>
          <w:tcPr>
            <w:tcW w:w="2802" w:type="dxa"/>
            <w:tcBorders>
              <w:left w:val="nil"/>
              <w:right w:val="nil"/>
            </w:tcBorders>
            <w:shd w:val="pct12" w:color="auto" w:fill="auto"/>
          </w:tcPr>
          <w:p w14:paraId="53529494" w14:textId="5731836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 nam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pct12" w:color="auto" w:fill="auto"/>
          </w:tcPr>
          <w:p w14:paraId="221AD5CC" w14:textId="218ADE50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data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pct12" w:color="auto" w:fill="auto"/>
          </w:tcPr>
          <w:p w14:paraId="677F5902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 of data variable</w:t>
            </w:r>
          </w:p>
          <w:p w14:paraId="7A88B964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left w:val="nil"/>
              <w:right w:val="nil"/>
            </w:tcBorders>
            <w:shd w:val="pct12" w:color="auto" w:fill="auto"/>
          </w:tcPr>
          <w:p w14:paraId="6A3D19B3" w14:textId="1B86998A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variable categories or valu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pct12" w:color="auto" w:fill="auto"/>
          </w:tcPr>
          <w:p w14:paraId="450FE947" w14:textId="15BD079F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missing values in 2021 (n=72361)</w:t>
            </w:r>
          </w:p>
        </w:tc>
      </w:tr>
      <w:tr w:rsidR="00C413C7" w:rsidRPr="00150BF4" w14:paraId="0BB918F6" w14:textId="77777777" w:rsidTr="00150BF4">
        <w:trPr>
          <w:trHeight w:val="388"/>
        </w:trPr>
        <w:tc>
          <w:tcPr>
            <w:tcW w:w="2802" w:type="dxa"/>
          </w:tcPr>
          <w:p w14:paraId="343FE90B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UMOT</w:t>
            </w:r>
          </w:p>
        </w:tc>
        <w:tc>
          <w:tcPr>
            <w:tcW w:w="1275" w:type="dxa"/>
          </w:tcPr>
          <w:p w14:paraId="12DC1315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3828" w:type="dxa"/>
          </w:tcPr>
          <w:p w14:paraId="1FD4B611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of reporting at ambulance call centre</w:t>
            </w:r>
          </w:p>
        </w:tc>
        <w:tc>
          <w:tcPr>
            <w:tcW w:w="4110" w:type="dxa"/>
          </w:tcPr>
          <w:p w14:paraId="3E596ECF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:00:00</w:t>
            </w:r>
          </w:p>
        </w:tc>
        <w:tc>
          <w:tcPr>
            <w:tcW w:w="1701" w:type="dxa"/>
          </w:tcPr>
          <w:p w14:paraId="07FCE3BA" w14:textId="0EE75B48" w:rsidR="00C413C7" w:rsidRPr="00150BF4" w:rsidRDefault="003165BB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</w:tr>
      <w:tr w:rsidR="00C413C7" w:rsidRPr="00150BF4" w14:paraId="1E6C2228" w14:textId="77777777" w:rsidTr="00150BF4">
        <w:trPr>
          <w:trHeight w:val="538"/>
        </w:trPr>
        <w:tc>
          <w:tcPr>
            <w:tcW w:w="2802" w:type="dxa"/>
          </w:tcPr>
          <w:p w14:paraId="56FF464B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UMMKT</w:t>
            </w:r>
          </w:p>
        </w:tc>
        <w:tc>
          <w:tcPr>
            <w:tcW w:w="1275" w:type="dxa"/>
          </w:tcPr>
          <w:p w14:paraId="1A389C8A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3828" w:type="dxa"/>
          </w:tcPr>
          <w:p w14:paraId="08DA2630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 and time of reporting at ambulance call centre</w:t>
            </w:r>
          </w:p>
        </w:tc>
        <w:tc>
          <w:tcPr>
            <w:tcW w:w="4110" w:type="dxa"/>
          </w:tcPr>
          <w:p w14:paraId="33F7C0ED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m-</w:t>
            </w: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yyy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0:00:00</w:t>
            </w:r>
          </w:p>
        </w:tc>
        <w:tc>
          <w:tcPr>
            <w:tcW w:w="1701" w:type="dxa"/>
          </w:tcPr>
          <w:p w14:paraId="42B1147F" w14:textId="6E286F47" w:rsidR="00C413C7" w:rsidRPr="00150BF4" w:rsidRDefault="003165BB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0%</w:t>
            </w:r>
          </w:p>
        </w:tc>
      </w:tr>
      <w:tr w:rsidR="00C413C7" w:rsidRPr="00150BF4" w14:paraId="70FD95C8" w14:textId="77777777" w:rsidTr="00150BF4">
        <w:trPr>
          <w:trHeight w:val="294"/>
        </w:trPr>
        <w:tc>
          <w:tcPr>
            <w:tcW w:w="2802" w:type="dxa"/>
          </w:tcPr>
          <w:p w14:paraId="35672017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UMVT</w:t>
            </w:r>
          </w:p>
        </w:tc>
        <w:tc>
          <w:tcPr>
            <w:tcW w:w="1275" w:type="dxa"/>
          </w:tcPr>
          <w:p w14:paraId="5046D7BD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3828" w:type="dxa"/>
          </w:tcPr>
          <w:p w14:paraId="48CF4F24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 and time of ambulance dispatch</w:t>
            </w:r>
          </w:p>
        </w:tc>
        <w:tc>
          <w:tcPr>
            <w:tcW w:w="4110" w:type="dxa"/>
          </w:tcPr>
          <w:p w14:paraId="541BFDFB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m-</w:t>
            </w: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yyy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0:00:00</w:t>
            </w:r>
          </w:p>
        </w:tc>
        <w:tc>
          <w:tcPr>
            <w:tcW w:w="1701" w:type="dxa"/>
          </w:tcPr>
          <w:p w14:paraId="50EB6139" w14:textId="39BC894B" w:rsidR="00C413C7" w:rsidRPr="00150BF4" w:rsidRDefault="003165BB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6</w:t>
            </w:r>
            <w:r w:rsidR="00635E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</w:tr>
      <w:tr w:rsidR="00C413C7" w:rsidRPr="00150BF4" w14:paraId="507C8E09" w14:textId="77777777" w:rsidTr="00150BF4">
        <w:trPr>
          <w:trHeight w:val="458"/>
        </w:trPr>
        <w:tc>
          <w:tcPr>
            <w:tcW w:w="2802" w:type="dxa"/>
          </w:tcPr>
          <w:p w14:paraId="4B67FDD6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UMAPT</w:t>
            </w:r>
          </w:p>
        </w:tc>
        <w:tc>
          <w:tcPr>
            <w:tcW w:w="1275" w:type="dxa"/>
          </w:tcPr>
          <w:p w14:paraId="6F81CF09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3828" w:type="dxa"/>
          </w:tcPr>
          <w:p w14:paraId="61F0735E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 and time of ambulance arrival at the scene</w:t>
            </w:r>
          </w:p>
        </w:tc>
        <w:tc>
          <w:tcPr>
            <w:tcW w:w="4110" w:type="dxa"/>
          </w:tcPr>
          <w:p w14:paraId="6086DAF4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m-</w:t>
            </w: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yyy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0:00:00</w:t>
            </w:r>
          </w:p>
        </w:tc>
        <w:tc>
          <w:tcPr>
            <w:tcW w:w="1701" w:type="dxa"/>
          </w:tcPr>
          <w:p w14:paraId="308A9B82" w14:textId="10EBCA8E" w:rsidR="00C413C7" w:rsidRPr="00150BF4" w:rsidRDefault="003165BB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1</w:t>
            </w:r>
            <w:r w:rsidR="00635E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C413C7" w:rsidRPr="00150BF4" w14:paraId="3C4D3080" w14:textId="77777777" w:rsidTr="00150BF4">
        <w:trPr>
          <w:trHeight w:val="625"/>
        </w:trPr>
        <w:tc>
          <w:tcPr>
            <w:tcW w:w="2802" w:type="dxa"/>
          </w:tcPr>
          <w:p w14:paraId="5561D7DE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UMVPT</w:t>
            </w:r>
          </w:p>
        </w:tc>
        <w:tc>
          <w:tcPr>
            <w:tcW w:w="1275" w:type="dxa"/>
          </w:tcPr>
          <w:p w14:paraId="25A34F5E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3828" w:type="dxa"/>
          </w:tcPr>
          <w:p w14:paraId="05289C53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e and time of ambulance leaving the scene </w:t>
            </w:r>
          </w:p>
        </w:tc>
        <w:tc>
          <w:tcPr>
            <w:tcW w:w="4110" w:type="dxa"/>
          </w:tcPr>
          <w:p w14:paraId="0201C119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m-</w:t>
            </w: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yyy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0:00:00</w:t>
            </w:r>
          </w:p>
        </w:tc>
        <w:tc>
          <w:tcPr>
            <w:tcW w:w="1701" w:type="dxa"/>
          </w:tcPr>
          <w:p w14:paraId="18597E41" w14:textId="7A079533" w:rsidR="00C413C7" w:rsidRPr="00150BF4" w:rsidRDefault="003165BB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4%</w:t>
            </w:r>
          </w:p>
        </w:tc>
      </w:tr>
      <w:tr w:rsidR="00C413C7" w:rsidRPr="00150BF4" w14:paraId="429907EB" w14:textId="77777777" w:rsidTr="00150BF4">
        <w:trPr>
          <w:trHeight w:val="496"/>
        </w:trPr>
        <w:tc>
          <w:tcPr>
            <w:tcW w:w="2802" w:type="dxa"/>
          </w:tcPr>
          <w:p w14:paraId="784A6168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UMAKTAMB</w:t>
            </w:r>
          </w:p>
        </w:tc>
        <w:tc>
          <w:tcPr>
            <w:tcW w:w="1275" w:type="dxa"/>
          </w:tcPr>
          <w:p w14:paraId="5887DADA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3828" w:type="dxa"/>
          </w:tcPr>
          <w:p w14:paraId="6EE3B1A3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 and time of ambulance arrival at the hospital</w:t>
            </w:r>
          </w:p>
        </w:tc>
        <w:tc>
          <w:tcPr>
            <w:tcW w:w="4110" w:type="dxa"/>
          </w:tcPr>
          <w:p w14:paraId="3022AF41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m-</w:t>
            </w: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yyy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0:00:00</w:t>
            </w:r>
          </w:p>
        </w:tc>
        <w:tc>
          <w:tcPr>
            <w:tcW w:w="1701" w:type="dxa"/>
          </w:tcPr>
          <w:p w14:paraId="3DAA1FF6" w14:textId="589F824B" w:rsidR="00C413C7" w:rsidRPr="00150BF4" w:rsidRDefault="003165BB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3%</w:t>
            </w:r>
          </w:p>
        </w:tc>
      </w:tr>
      <w:tr w:rsidR="00C413C7" w:rsidRPr="00583F3F" w14:paraId="69AA087F" w14:textId="77777777" w:rsidTr="00150BF4">
        <w:trPr>
          <w:trHeight w:val="968"/>
        </w:trPr>
        <w:tc>
          <w:tcPr>
            <w:tcW w:w="2802" w:type="dxa"/>
          </w:tcPr>
          <w:p w14:paraId="6C74F12C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NIMATIE</w:t>
            </w:r>
          </w:p>
        </w:tc>
        <w:tc>
          <w:tcPr>
            <w:tcW w:w="1275" w:type="dxa"/>
          </w:tcPr>
          <w:p w14:paraId="5D5527F5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28" w:type="dxa"/>
          </w:tcPr>
          <w:p w14:paraId="26EACF53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hospital cardiopulmonary resuscitation</w:t>
            </w:r>
          </w:p>
        </w:tc>
        <w:tc>
          <w:tcPr>
            <w:tcW w:w="4110" w:type="dxa"/>
          </w:tcPr>
          <w:p w14:paraId="19207D85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no</w:t>
            </w:r>
          </w:p>
          <w:p w14:paraId="0E7C0D0B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yes</w:t>
            </w:r>
          </w:p>
          <w:p w14:paraId="480D1B8A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 = unknown</w:t>
            </w:r>
          </w:p>
          <w:p w14:paraId="39E64DFB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9 = unknown, unchecked</w:t>
            </w:r>
          </w:p>
        </w:tc>
        <w:tc>
          <w:tcPr>
            <w:tcW w:w="1701" w:type="dxa"/>
          </w:tcPr>
          <w:p w14:paraId="534A6FA6" w14:textId="54037171" w:rsidR="00C413C7" w:rsidRPr="00150BF4" w:rsidRDefault="009753DE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%</w:t>
            </w:r>
          </w:p>
        </w:tc>
      </w:tr>
      <w:tr w:rsidR="00C413C7" w:rsidRPr="00150BF4" w14:paraId="3A64F82B" w14:textId="77777777" w:rsidTr="00150BF4">
        <w:trPr>
          <w:trHeight w:val="938"/>
        </w:trPr>
        <w:tc>
          <w:tcPr>
            <w:tcW w:w="2802" w:type="dxa"/>
          </w:tcPr>
          <w:p w14:paraId="62373D42" w14:textId="3A56D48A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UBATIEPREHOSP</w:t>
            </w:r>
          </w:p>
        </w:tc>
        <w:tc>
          <w:tcPr>
            <w:tcW w:w="1275" w:type="dxa"/>
          </w:tcPr>
          <w:p w14:paraId="7C35FBB8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3E06AD84" w14:textId="3024865A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hospital intubation</w:t>
            </w:r>
          </w:p>
        </w:tc>
        <w:tc>
          <w:tcPr>
            <w:tcW w:w="4110" w:type="dxa"/>
          </w:tcPr>
          <w:p w14:paraId="04430AD5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no</w:t>
            </w:r>
          </w:p>
          <w:p w14:paraId="1B034295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yes</w:t>
            </w:r>
          </w:p>
          <w:p w14:paraId="671E0041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 = unknown</w:t>
            </w:r>
          </w:p>
          <w:p w14:paraId="213B7B8B" w14:textId="04FCAB50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9 = unknown, unchecked</w:t>
            </w:r>
          </w:p>
        </w:tc>
        <w:tc>
          <w:tcPr>
            <w:tcW w:w="1701" w:type="dxa"/>
          </w:tcPr>
          <w:p w14:paraId="01FF4E21" w14:textId="6C44CC8A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%</w:t>
            </w:r>
          </w:p>
        </w:tc>
      </w:tr>
      <w:tr w:rsidR="00C413C7" w:rsidRPr="00150BF4" w14:paraId="4A3C5BD7" w14:textId="77777777" w:rsidTr="00C413C7">
        <w:trPr>
          <w:trHeight w:val="259"/>
        </w:trPr>
        <w:tc>
          <w:tcPr>
            <w:tcW w:w="2802" w:type="dxa"/>
          </w:tcPr>
          <w:p w14:paraId="60653FA1" w14:textId="5176EE08" w:rsidR="00C413C7" w:rsidRPr="00150BF4" w:rsidRDefault="00CA7C55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CHTWEG</w:t>
            </w:r>
          </w:p>
        </w:tc>
        <w:tc>
          <w:tcPr>
            <w:tcW w:w="1275" w:type="dxa"/>
          </w:tcPr>
          <w:p w14:paraId="2746F708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687FA4D4" w14:textId="505B98E2" w:rsidR="00C413C7" w:rsidRPr="00CA7C55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C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pre-hospital intubation</w:t>
            </w:r>
          </w:p>
        </w:tc>
        <w:tc>
          <w:tcPr>
            <w:tcW w:w="4110" w:type="dxa"/>
          </w:tcPr>
          <w:p w14:paraId="65050345" w14:textId="77777777" w:rsidR="00C413C7" w:rsidRPr="00CA7C55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C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no pre-hospital intubation</w:t>
            </w:r>
          </w:p>
          <w:p w14:paraId="0C5B60DC" w14:textId="77777777" w:rsidR="00C413C7" w:rsidRPr="00CA7C55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C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tube and medication</w:t>
            </w:r>
          </w:p>
          <w:p w14:paraId="03E33854" w14:textId="289F95E4" w:rsidR="00C413C7" w:rsidRPr="00CA7C55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C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tube without medication</w:t>
            </w:r>
          </w:p>
        </w:tc>
        <w:tc>
          <w:tcPr>
            <w:tcW w:w="1701" w:type="dxa"/>
          </w:tcPr>
          <w:p w14:paraId="3EF4A3CA" w14:textId="71193955" w:rsidR="00C413C7" w:rsidRPr="00CA7C55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C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9</w:t>
            </w:r>
            <w:r w:rsidR="007C3EBF" w:rsidRPr="00CA7C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</w:tr>
      <w:tr w:rsidR="00C413C7" w:rsidRPr="00150BF4" w14:paraId="2CD086C1" w14:textId="77777777" w:rsidTr="00C413C7">
        <w:trPr>
          <w:trHeight w:val="274"/>
        </w:trPr>
        <w:tc>
          <w:tcPr>
            <w:tcW w:w="2802" w:type="dxa"/>
          </w:tcPr>
          <w:p w14:paraId="4DE2D084" w14:textId="2D1F6429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KEERWAARDEID</w:t>
            </w:r>
          </w:p>
        </w:tc>
        <w:tc>
          <w:tcPr>
            <w:tcW w:w="1275" w:type="dxa"/>
          </w:tcPr>
          <w:p w14:paraId="1166407B" w14:textId="285233CA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28" w:type="dxa"/>
          </w:tcPr>
          <w:p w14:paraId="1AC47113" w14:textId="74999D61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ys of transportation from the site of injury to the hospital</w:t>
            </w:r>
          </w:p>
        </w:tc>
        <w:tc>
          <w:tcPr>
            <w:tcW w:w="4110" w:type="dxa"/>
          </w:tcPr>
          <w:p w14:paraId="443779A4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ambulance</w:t>
            </w:r>
          </w:p>
          <w:p w14:paraId="1F425588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patient came with own transportation</w:t>
            </w:r>
          </w:p>
          <w:p w14:paraId="4ED80AC9" w14:textId="19F0B668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583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copter emergency medical service</w:t>
            </w:r>
          </w:p>
          <w:p w14:paraId="5122ACB1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ambulance with on scene support by air mobile medical team</w:t>
            </w:r>
          </w:p>
          <w:p w14:paraId="3A47DCD1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ambulance with on scene support by ground mobile medical team</w:t>
            </w:r>
          </w:p>
          <w:p w14:paraId="71EF0195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= other</w:t>
            </w:r>
          </w:p>
          <w:p w14:paraId="791CB227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 = unknown</w:t>
            </w:r>
          </w:p>
          <w:p w14:paraId="7D3296D4" w14:textId="5CEB7A4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999 = unknown, unchecked</w:t>
            </w:r>
          </w:p>
        </w:tc>
        <w:tc>
          <w:tcPr>
            <w:tcW w:w="1701" w:type="dxa"/>
          </w:tcPr>
          <w:p w14:paraId="18D1344F" w14:textId="50BED63A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4.7%</w:t>
            </w:r>
          </w:p>
        </w:tc>
      </w:tr>
      <w:tr w:rsidR="00C413C7" w:rsidRPr="00150BF4" w14:paraId="31A98D4E" w14:textId="77777777" w:rsidTr="00C413C7">
        <w:trPr>
          <w:trHeight w:val="259"/>
        </w:trPr>
        <w:tc>
          <w:tcPr>
            <w:tcW w:w="2802" w:type="dxa"/>
          </w:tcPr>
          <w:p w14:paraId="56CE5B99" w14:textId="442D4025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ZETMMT</w:t>
            </w:r>
          </w:p>
        </w:tc>
        <w:tc>
          <w:tcPr>
            <w:tcW w:w="1275" w:type="dxa"/>
          </w:tcPr>
          <w:p w14:paraId="459CF358" w14:textId="292FCC40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28" w:type="dxa"/>
          </w:tcPr>
          <w:p w14:paraId="31304CFD" w14:textId="58DF6B9B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a mobile medical team (MMT) dispatched</w:t>
            </w:r>
          </w:p>
        </w:tc>
        <w:tc>
          <w:tcPr>
            <w:tcW w:w="4110" w:type="dxa"/>
          </w:tcPr>
          <w:p w14:paraId="0E30086E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no</w:t>
            </w:r>
          </w:p>
          <w:p w14:paraId="63C025BF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yes</w:t>
            </w:r>
          </w:p>
          <w:p w14:paraId="5D74FCA8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 = unknown</w:t>
            </w:r>
          </w:p>
          <w:p w14:paraId="25064D78" w14:textId="6C0DA4ED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9 = unknown, unchecked</w:t>
            </w:r>
          </w:p>
        </w:tc>
        <w:tc>
          <w:tcPr>
            <w:tcW w:w="1701" w:type="dxa"/>
          </w:tcPr>
          <w:p w14:paraId="7DD6B9F9" w14:textId="627D0784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%</w:t>
            </w:r>
          </w:p>
        </w:tc>
      </w:tr>
      <w:tr w:rsidR="00C413C7" w:rsidRPr="00150BF4" w14:paraId="1FB8A24E" w14:textId="77777777" w:rsidTr="00C413C7">
        <w:trPr>
          <w:trHeight w:val="259"/>
        </w:trPr>
        <w:tc>
          <w:tcPr>
            <w:tcW w:w="2802" w:type="dxa"/>
          </w:tcPr>
          <w:p w14:paraId="509EA8F3" w14:textId="719630B0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T</w:t>
            </w:r>
          </w:p>
        </w:tc>
        <w:tc>
          <w:tcPr>
            <w:tcW w:w="1275" w:type="dxa"/>
          </w:tcPr>
          <w:p w14:paraId="71C45448" w14:textId="35BF7F61" w:rsidR="00C413C7" w:rsidRPr="00150BF4" w:rsidRDefault="007C3EBF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C413C7"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inal</w:t>
            </w:r>
          </w:p>
        </w:tc>
        <w:tc>
          <w:tcPr>
            <w:tcW w:w="3828" w:type="dxa"/>
          </w:tcPr>
          <w:p w14:paraId="13E23E7A" w14:textId="2C9219BA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mobile medical team (MMT) dispatched</w:t>
            </w:r>
          </w:p>
        </w:tc>
        <w:tc>
          <w:tcPr>
            <w:tcW w:w="4110" w:type="dxa"/>
          </w:tcPr>
          <w:p w14:paraId="7BF1BDD9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helicopter </w:t>
            </w:r>
          </w:p>
          <w:p w14:paraId="040D2067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ground-MMT</w:t>
            </w:r>
          </w:p>
          <w:p w14:paraId="06A0B88F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 = unknown</w:t>
            </w:r>
          </w:p>
          <w:p w14:paraId="69838C95" w14:textId="5ED4EEB5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9 = unknown, unchecked</w:t>
            </w:r>
          </w:p>
        </w:tc>
        <w:tc>
          <w:tcPr>
            <w:tcW w:w="1701" w:type="dxa"/>
          </w:tcPr>
          <w:p w14:paraId="76B52E28" w14:textId="29D68EC4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6%</w:t>
            </w:r>
          </w:p>
        </w:tc>
      </w:tr>
      <w:tr w:rsidR="00C413C7" w:rsidRPr="00150BF4" w14:paraId="0C7794DD" w14:textId="77777777" w:rsidTr="00C413C7">
        <w:trPr>
          <w:trHeight w:val="259"/>
        </w:trPr>
        <w:tc>
          <w:tcPr>
            <w:tcW w:w="2802" w:type="dxa"/>
          </w:tcPr>
          <w:p w14:paraId="5AAE6B8C" w14:textId="50ADCA23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UMATEAMSEH</w:t>
            </w:r>
          </w:p>
        </w:tc>
        <w:tc>
          <w:tcPr>
            <w:tcW w:w="1275" w:type="dxa"/>
          </w:tcPr>
          <w:p w14:paraId="7060D2CA" w14:textId="36308ABD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28" w:type="dxa"/>
          </w:tcPr>
          <w:p w14:paraId="4D839607" w14:textId="7F474F52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patient met by an activation of trauma team prior to or upon arrival at the hospital</w:t>
            </w:r>
          </w:p>
        </w:tc>
        <w:tc>
          <w:tcPr>
            <w:tcW w:w="4110" w:type="dxa"/>
          </w:tcPr>
          <w:p w14:paraId="6DBAF4BF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no</w:t>
            </w:r>
          </w:p>
          <w:p w14:paraId="384C3C3F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yes</w:t>
            </w:r>
          </w:p>
          <w:p w14:paraId="5FB01646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centre does not have a trauma team</w:t>
            </w:r>
          </w:p>
          <w:p w14:paraId="01537006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 = unknown</w:t>
            </w:r>
          </w:p>
          <w:p w14:paraId="4C1F741E" w14:textId="78FD3B91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9 = unknown, unchecked</w:t>
            </w:r>
          </w:p>
        </w:tc>
        <w:tc>
          <w:tcPr>
            <w:tcW w:w="1701" w:type="dxa"/>
          </w:tcPr>
          <w:p w14:paraId="6DB67A1D" w14:textId="25E31C05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%</w:t>
            </w:r>
          </w:p>
        </w:tc>
      </w:tr>
      <w:tr w:rsidR="00C413C7" w:rsidRPr="00150BF4" w14:paraId="48C587F7" w14:textId="77777777" w:rsidTr="00C413C7">
        <w:trPr>
          <w:trHeight w:val="259"/>
        </w:trPr>
        <w:tc>
          <w:tcPr>
            <w:tcW w:w="2802" w:type="dxa"/>
          </w:tcPr>
          <w:p w14:paraId="270E4993" w14:textId="4BCD0DCB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ETYPE</w:t>
            </w:r>
          </w:p>
        </w:tc>
        <w:tc>
          <w:tcPr>
            <w:tcW w:w="1275" w:type="dxa"/>
          </w:tcPr>
          <w:p w14:paraId="6A295B00" w14:textId="14970F39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28" w:type="dxa"/>
          </w:tcPr>
          <w:p w14:paraId="4F94FD98" w14:textId="2AC98868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first key emergency intervention</w:t>
            </w:r>
            <w:r w:rsidR="00583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10" w:type="dxa"/>
          </w:tcPr>
          <w:p w14:paraId="7B51025F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no emergency intervention</w:t>
            </w:r>
          </w:p>
          <w:p w14:paraId="6DD4F18B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damage control thoracotomy</w:t>
            </w:r>
          </w:p>
          <w:p w14:paraId="1D435C28" w14:textId="0E8689AD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damage control laparotomy</w:t>
            </w:r>
          </w:p>
          <w:p w14:paraId="3C332B58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extraperitoneal pelvic packing</w:t>
            </w:r>
          </w:p>
          <w:p w14:paraId="1212AD62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extremity revascularization</w:t>
            </w:r>
          </w:p>
          <w:p w14:paraId="719236FB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intervention radiology</w:t>
            </w:r>
          </w:p>
          <w:p w14:paraId="115425BC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= craniotomy</w:t>
            </w:r>
          </w:p>
          <w:p w14:paraId="64385C29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= intercranial pressure monitoring</w:t>
            </w:r>
          </w:p>
          <w:p w14:paraId="613479F1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= coniotomy / cricothyrotomy </w:t>
            </w:r>
          </w:p>
          <w:p w14:paraId="353705B7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= other</w:t>
            </w:r>
          </w:p>
          <w:p w14:paraId="1AE31E4A" w14:textId="02F5C268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= damage control </w:t>
            </w:r>
            <w:r w:rsidR="00150BF4"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hopaedics</w:t>
            </w:r>
          </w:p>
          <w:p w14:paraId="160DCA70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 = unknown</w:t>
            </w:r>
          </w:p>
          <w:p w14:paraId="21D18DF5" w14:textId="2A1BDE1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9 = unknown, unchecked</w:t>
            </w:r>
          </w:p>
        </w:tc>
        <w:tc>
          <w:tcPr>
            <w:tcW w:w="1701" w:type="dxa"/>
          </w:tcPr>
          <w:p w14:paraId="7F3FAC65" w14:textId="0A23E310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%</w:t>
            </w:r>
          </w:p>
        </w:tc>
      </w:tr>
      <w:tr w:rsidR="00C413C7" w:rsidRPr="00150BF4" w14:paraId="47FE6400" w14:textId="77777777" w:rsidTr="00C413C7">
        <w:trPr>
          <w:trHeight w:val="259"/>
        </w:trPr>
        <w:tc>
          <w:tcPr>
            <w:tcW w:w="2802" w:type="dxa"/>
          </w:tcPr>
          <w:p w14:paraId="499D4437" w14:textId="1DCA93F6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EDT</w:t>
            </w:r>
          </w:p>
        </w:tc>
        <w:tc>
          <w:tcPr>
            <w:tcW w:w="1275" w:type="dxa"/>
          </w:tcPr>
          <w:p w14:paraId="314ECD9E" w14:textId="7F9B123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e </w:t>
            </w:r>
          </w:p>
        </w:tc>
        <w:tc>
          <w:tcPr>
            <w:tcW w:w="3828" w:type="dxa"/>
          </w:tcPr>
          <w:p w14:paraId="373305DC" w14:textId="7B16BD9D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 of first key emergency intervention</w:t>
            </w:r>
          </w:p>
        </w:tc>
        <w:tc>
          <w:tcPr>
            <w:tcW w:w="4110" w:type="dxa"/>
          </w:tcPr>
          <w:p w14:paraId="3B748C22" w14:textId="32753722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m-</w:t>
            </w:r>
            <w:proofErr w:type="spellStart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yyy</w:t>
            </w:r>
            <w:proofErr w:type="spellEnd"/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0:00:00</w:t>
            </w:r>
          </w:p>
        </w:tc>
        <w:tc>
          <w:tcPr>
            <w:tcW w:w="1701" w:type="dxa"/>
          </w:tcPr>
          <w:p w14:paraId="0130CB92" w14:textId="19D4271E" w:rsidR="00C413C7" w:rsidRPr="00150BF4" w:rsidRDefault="00CA7C55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%</w:t>
            </w:r>
          </w:p>
        </w:tc>
      </w:tr>
      <w:tr w:rsidR="00C413C7" w:rsidRPr="00150BF4" w14:paraId="6B57F021" w14:textId="77777777" w:rsidTr="00C413C7">
        <w:trPr>
          <w:trHeight w:val="259"/>
        </w:trPr>
        <w:tc>
          <w:tcPr>
            <w:tcW w:w="2802" w:type="dxa"/>
          </w:tcPr>
          <w:p w14:paraId="23F9C332" w14:textId="760D757F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JANEE</w:t>
            </w:r>
          </w:p>
        </w:tc>
        <w:tc>
          <w:tcPr>
            <w:tcW w:w="1275" w:type="dxa"/>
          </w:tcPr>
          <w:p w14:paraId="3FC21F7E" w14:textId="7D61798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28" w:type="dxa"/>
          </w:tcPr>
          <w:p w14:paraId="153F05CF" w14:textId="1F801B91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was admitted to the Intensive Care Unit</w:t>
            </w:r>
          </w:p>
        </w:tc>
        <w:tc>
          <w:tcPr>
            <w:tcW w:w="4110" w:type="dxa"/>
          </w:tcPr>
          <w:p w14:paraId="10AE5655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no</w:t>
            </w:r>
          </w:p>
          <w:p w14:paraId="2DCE924B" w14:textId="5A5C78BB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yes</w:t>
            </w:r>
          </w:p>
        </w:tc>
        <w:tc>
          <w:tcPr>
            <w:tcW w:w="1701" w:type="dxa"/>
          </w:tcPr>
          <w:p w14:paraId="68CF14A5" w14:textId="314C56C2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%</w:t>
            </w:r>
          </w:p>
        </w:tc>
      </w:tr>
      <w:tr w:rsidR="00C413C7" w:rsidRPr="00150BF4" w14:paraId="75DC2EC0" w14:textId="77777777" w:rsidTr="00C413C7">
        <w:trPr>
          <w:trHeight w:val="259"/>
        </w:trPr>
        <w:tc>
          <w:tcPr>
            <w:tcW w:w="2802" w:type="dxa"/>
          </w:tcPr>
          <w:p w14:paraId="0E0D1484" w14:textId="58A9297D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ADEMINGR</w:t>
            </w:r>
          </w:p>
        </w:tc>
        <w:tc>
          <w:tcPr>
            <w:tcW w:w="1275" w:type="dxa"/>
          </w:tcPr>
          <w:p w14:paraId="26D8BDDB" w14:textId="6CA99885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28" w:type="dxa"/>
          </w:tcPr>
          <w:p w14:paraId="63F85359" w14:textId="414D06AD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of mechanical airway support (categorical)</w:t>
            </w:r>
          </w:p>
        </w:tc>
        <w:tc>
          <w:tcPr>
            <w:tcW w:w="4110" w:type="dxa"/>
          </w:tcPr>
          <w:p w14:paraId="4305E51A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1 day</w:t>
            </w:r>
          </w:p>
          <w:p w14:paraId="5432F082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2 days</w:t>
            </w:r>
          </w:p>
          <w:p w14:paraId="414191CE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3 – 7 days</w:t>
            </w:r>
          </w:p>
          <w:p w14:paraId="0B8358DE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8 – 14 days </w:t>
            </w:r>
          </w:p>
          <w:p w14:paraId="48F4E5A2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15+ days</w:t>
            </w:r>
          </w:p>
          <w:p w14:paraId="48A26089" w14:textId="761A5F66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 = unknown</w:t>
            </w:r>
          </w:p>
        </w:tc>
        <w:tc>
          <w:tcPr>
            <w:tcW w:w="1701" w:type="dxa"/>
          </w:tcPr>
          <w:p w14:paraId="185E547E" w14:textId="6CCACD4E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9%</w:t>
            </w:r>
          </w:p>
        </w:tc>
      </w:tr>
      <w:tr w:rsidR="00C413C7" w:rsidRPr="00150BF4" w14:paraId="7A16E86A" w14:textId="77777777" w:rsidTr="00C413C7">
        <w:trPr>
          <w:trHeight w:val="259"/>
        </w:trPr>
        <w:tc>
          <w:tcPr>
            <w:tcW w:w="2802" w:type="dxa"/>
          </w:tcPr>
          <w:p w14:paraId="2AE0E291" w14:textId="0F4F2B9B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HOOGHOSP</w:t>
            </w:r>
          </w:p>
        </w:tc>
        <w:tc>
          <w:tcPr>
            <w:tcW w:w="1275" w:type="dxa"/>
          </w:tcPr>
          <w:p w14:paraId="106099FD" w14:textId="6B488E0E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28" w:type="dxa"/>
          </w:tcPr>
          <w:p w14:paraId="65003E8F" w14:textId="597EAA7E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st level of in-hospital care</w:t>
            </w:r>
          </w:p>
        </w:tc>
        <w:tc>
          <w:tcPr>
            <w:tcW w:w="4110" w:type="dxa"/>
          </w:tcPr>
          <w:p w14:paraId="6B5F83E7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Emergency Department</w:t>
            </w:r>
          </w:p>
          <w:p w14:paraId="4A5436D8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general ward</w:t>
            </w:r>
          </w:p>
          <w:p w14:paraId="1BC8D51D" w14:textId="072515F0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3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ating theatre</w:t>
            </w:r>
          </w:p>
          <w:p w14:paraId="02A46872" w14:textId="01FEA9FD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583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h Dependency Unit</w:t>
            </w:r>
          </w:p>
          <w:p w14:paraId="784785A6" w14:textId="0937D93C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= </w:t>
            </w:r>
            <w:r w:rsidR="00583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ensive Care Unit</w:t>
            </w:r>
          </w:p>
          <w:p w14:paraId="6ADF1FE6" w14:textId="5A756409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556CEC9F" w14:textId="59467DC5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1" w:type="dxa"/>
          </w:tcPr>
          <w:p w14:paraId="4EBE6AE0" w14:textId="496F89E1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3.0%</w:t>
            </w:r>
          </w:p>
        </w:tc>
      </w:tr>
      <w:tr w:rsidR="00C413C7" w:rsidRPr="00150BF4" w14:paraId="7C653990" w14:textId="77777777" w:rsidTr="00150BF4">
        <w:trPr>
          <w:trHeight w:val="681"/>
        </w:trPr>
        <w:tc>
          <w:tcPr>
            <w:tcW w:w="2802" w:type="dxa"/>
          </w:tcPr>
          <w:p w14:paraId="3FD57A5E" w14:textId="3AED6648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HOOGPREHOSP</w:t>
            </w:r>
          </w:p>
        </w:tc>
        <w:tc>
          <w:tcPr>
            <w:tcW w:w="1275" w:type="dxa"/>
          </w:tcPr>
          <w:p w14:paraId="7BC434A6" w14:textId="679355B8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</w:t>
            </w:r>
          </w:p>
        </w:tc>
        <w:tc>
          <w:tcPr>
            <w:tcW w:w="3828" w:type="dxa"/>
          </w:tcPr>
          <w:p w14:paraId="3124AF9A" w14:textId="1A4C5494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est level of pre-hospital care</w:t>
            </w:r>
          </w:p>
        </w:tc>
        <w:tc>
          <w:tcPr>
            <w:tcW w:w="4110" w:type="dxa"/>
          </w:tcPr>
          <w:p w14:paraId="7D557858" w14:textId="5608ED44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pre-hospital care provided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52F6CC37" w14:textId="777777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Advanced Life support, no doctor on scene</w:t>
            </w:r>
          </w:p>
          <w:p w14:paraId="677184FA" w14:textId="40A59AB0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Advanced Life support, doctor on scene</w:t>
            </w:r>
          </w:p>
        </w:tc>
        <w:tc>
          <w:tcPr>
            <w:tcW w:w="1701" w:type="dxa"/>
          </w:tcPr>
          <w:p w14:paraId="09076974" w14:textId="23116964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%</w:t>
            </w:r>
          </w:p>
        </w:tc>
      </w:tr>
      <w:tr w:rsidR="00C413C7" w:rsidRPr="00150BF4" w14:paraId="47B8B45B" w14:textId="77777777" w:rsidTr="00C413C7">
        <w:trPr>
          <w:trHeight w:val="259"/>
        </w:trPr>
        <w:tc>
          <w:tcPr>
            <w:tcW w:w="2802" w:type="dxa"/>
          </w:tcPr>
          <w:p w14:paraId="0CBDC27C" w14:textId="76C3EDDF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VOERINTERKL</w:t>
            </w:r>
          </w:p>
        </w:tc>
        <w:tc>
          <w:tcPr>
            <w:tcW w:w="1275" w:type="dxa"/>
          </w:tcPr>
          <w:p w14:paraId="66DAD9C0" w14:textId="558988B5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  </w:t>
            </w:r>
          </w:p>
        </w:tc>
        <w:tc>
          <w:tcPr>
            <w:tcW w:w="3828" w:type="dxa"/>
          </w:tcPr>
          <w:p w14:paraId="74E07842" w14:textId="184E7BF8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-hospital transfer</w:t>
            </w:r>
          </w:p>
        </w:tc>
        <w:tc>
          <w:tcPr>
            <w:tcW w:w="4110" w:type="dxa"/>
          </w:tcPr>
          <w:p w14:paraId="15F6A85F" w14:textId="55A0F589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32A5FEBB" w14:textId="49A9014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, transfer from another hospital</w:t>
            </w:r>
          </w:p>
          <w:p w14:paraId="252A2AF2" w14:textId="4AE95C2B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, transfer to another hospital</w:t>
            </w:r>
          </w:p>
          <w:p w14:paraId="5DBE45AD" w14:textId="0CC9B725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, transfer from and to another hospital</w:t>
            </w:r>
          </w:p>
          <w:p w14:paraId="6783EDCA" w14:textId="276EA7CD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62727030" w14:textId="2EF65811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1" w:type="dxa"/>
          </w:tcPr>
          <w:p w14:paraId="5B46D726" w14:textId="6209DBCE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%</w:t>
            </w:r>
          </w:p>
        </w:tc>
      </w:tr>
      <w:tr w:rsidR="00C413C7" w:rsidRPr="00150BF4" w14:paraId="7C2A5AFA" w14:textId="77777777" w:rsidTr="00C413C7">
        <w:trPr>
          <w:trHeight w:val="259"/>
        </w:trPr>
        <w:tc>
          <w:tcPr>
            <w:tcW w:w="2802" w:type="dxa"/>
          </w:tcPr>
          <w:p w14:paraId="7273BE58" w14:textId="1BA585E9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JN</w:t>
            </w:r>
          </w:p>
        </w:tc>
        <w:tc>
          <w:tcPr>
            <w:tcW w:w="1275" w:type="dxa"/>
          </w:tcPr>
          <w:p w14:paraId="5D5A217D" w14:textId="380EEDC6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28" w:type="dxa"/>
          </w:tcPr>
          <w:p w14:paraId="65C3AB6C" w14:textId="2FC48C43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a surgical intervention performed?</w:t>
            </w:r>
          </w:p>
        </w:tc>
        <w:tc>
          <w:tcPr>
            <w:tcW w:w="4110" w:type="dxa"/>
          </w:tcPr>
          <w:p w14:paraId="2245BD2F" w14:textId="1E469B79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</w:p>
          <w:p w14:paraId="68777B8E" w14:textId="17262176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</w:p>
          <w:p w14:paraId="4ACBDB5D" w14:textId="69DA0631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1E944779" w14:textId="7EF615E2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1" w:type="dxa"/>
          </w:tcPr>
          <w:p w14:paraId="39869C63" w14:textId="0F370F7F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8%</w:t>
            </w:r>
          </w:p>
        </w:tc>
      </w:tr>
      <w:tr w:rsidR="00C413C7" w:rsidRPr="00150BF4" w14:paraId="1E89A00C" w14:textId="77777777" w:rsidTr="00C413C7">
        <w:trPr>
          <w:trHeight w:val="259"/>
        </w:trPr>
        <w:tc>
          <w:tcPr>
            <w:tcW w:w="2802" w:type="dxa"/>
          </w:tcPr>
          <w:p w14:paraId="181FAE59" w14:textId="4E5A3355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AANTAL</w:t>
            </w:r>
          </w:p>
        </w:tc>
        <w:tc>
          <w:tcPr>
            <w:tcW w:w="1275" w:type="dxa"/>
          </w:tcPr>
          <w:p w14:paraId="12703CE4" w14:textId="4290A4C1" w:rsidR="00C413C7" w:rsidRPr="00150BF4" w:rsidRDefault="007C3EBF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28" w:type="dxa"/>
          </w:tcPr>
          <w:p w14:paraId="76DC9EE9" w14:textId="335CC1BF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urgical intervention</w:t>
            </w:r>
            <w:r w:rsidR="007C3EBF"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formed</w:t>
            </w:r>
          </w:p>
        </w:tc>
        <w:tc>
          <w:tcPr>
            <w:tcW w:w="4110" w:type="dxa"/>
          </w:tcPr>
          <w:p w14:paraId="69898970" w14:textId="7643B6AB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08C957AB" w14:textId="55247696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1" w:type="dxa"/>
          </w:tcPr>
          <w:p w14:paraId="2F34FAE3" w14:textId="7DF4DF74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%</w:t>
            </w:r>
          </w:p>
        </w:tc>
      </w:tr>
      <w:tr w:rsidR="00C413C7" w:rsidRPr="00583F3F" w14:paraId="30E151F2" w14:textId="77777777" w:rsidTr="00C413C7">
        <w:trPr>
          <w:trHeight w:val="259"/>
        </w:trPr>
        <w:tc>
          <w:tcPr>
            <w:tcW w:w="2802" w:type="dxa"/>
          </w:tcPr>
          <w:p w14:paraId="14C40D96" w14:textId="46B4AB7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PLBESTID</w:t>
            </w:r>
          </w:p>
        </w:tc>
        <w:tc>
          <w:tcPr>
            <w:tcW w:w="1275" w:type="dxa"/>
          </w:tcPr>
          <w:p w14:paraId="4049E1E0" w14:textId="1C22E0F4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28" w:type="dxa"/>
          </w:tcPr>
          <w:p w14:paraId="6D6B128F" w14:textId="011CB9A0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-hospital destination after </w:t>
            </w:r>
          </w:p>
        </w:tc>
        <w:tc>
          <w:tcPr>
            <w:tcW w:w="4110" w:type="dxa"/>
          </w:tcPr>
          <w:p w14:paraId="4609DF74" w14:textId="514AEC6E" w:rsidR="00C413C7" w:rsidRPr="00E200F1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150BF4"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ard</w:t>
            </w:r>
          </w:p>
          <w:p w14:paraId="03CE450E" w14:textId="77777777" w:rsidR="00C413C7" w:rsidRPr="00E200F1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Intensive care / high care / medium care</w:t>
            </w:r>
          </w:p>
          <w:p w14:paraId="1B3BD5D9" w14:textId="06F73818" w:rsidR="00C413C7" w:rsidRPr="00E200F1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2C09EA"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ating theatre</w:t>
            </w:r>
          </w:p>
          <w:p w14:paraId="61879C4E" w14:textId="1FE32207" w:rsidR="00C413C7" w:rsidRPr="00E200F1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2C09EA"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 hospital</w:t>
            </w:r>
          </w:p>
          <w:p w14:paraId="3FB3DD07" w14:textId="13C4E36B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</w:t>
            </w:r>
            <w:r w:rsidR="002C09EA"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E200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eased at the Emergency Department</w:t>
            </w:r>
          </w:p>
        </w:tc>
        <w:tc>
          <w:tcPr>
            <w:tcW w:w="1701" w:type="dxa"/>
          </w:tcPr>
          <w:p w14:paraId="723330BA" w14:textId="2CB94E40" w:rsidR="00C413C7" w:rsidRPr="00150BF4" w:rsidRDefault="00E200F1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%</w:t>
            </w:r>
          </w:p>
        </w:tc>
      </w:tr>
      <w:tr w:rsidR="00C413C7" w:rsidRPr="00150BF4" w14:paraId="14FDEB03" w14:textId="77777777" w:rsidTr="00C413C7">
        <w:trPr>
          <w:trHeight w:val="259"/>
        </w:trPr>
        <w:tc>
          <w:tcPr>
            <w:tcW w:w="2802" w:type="dxa"/>
          </w:tcPr>
          <w:p w14:paraId="5210785A" w14:textId="4F275B66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ALI</w:t>
            </w:r>
          </w:p>
        </w:tc>
        <w:tc>
          <w:tcPr>
            <w:tcW w:w="1275" w:type="dxa"/>
          </w:tcPr>
          <w:p w14:paraId="5CE5F07B" w14:textId="33EA3724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</w:t>
            </w:r>
          </w:p>
        </w:tc>
        <w:tc>
          <w:tcPr>
            <w:tcW w:w="3828" w:type="dxa"/>
          </w:tcPr>
          <w:p w14:paraId="7C478C13" w14:textId="0198DA43" w:rsidR="00C413C7" w:rsidRPr="00150BF4" w:rsidRDefault="007C3EBF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ch department was in charge after </w:t>
            </w:r>
            <w:r w:rsidR="001A7ADB"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resuscitation and admission to the ward</w:t>
            </w:r>
          </w:p>
        </w:tc>
        <w:tc>
          <w:tcPr>
            <w:tcW w:w="4110" w:type="dxa"/>
          </w:tcPr>
          <w:p w14:paraId="59A7BF05" w14:textId="789F57FB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uma surgery</w:t>
            </w:r>
          </w:p>
          <w:p w14:paraId="13580B45" w14:textId="405F9F6F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gery</w:t>
            </w:r>
          </w:p>
          <w:p w14:paraId="33B5117C" w14:textId="19FB5C2F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0BF4"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opaedics</w:t>
            </w:r>
          </w:p>
          <w:p w14:paraId="446C9D76" w14:textId="7C0E5D4C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surgery</w:t>
            </w:r>
          </w:p>
          <w:p w14:paraId="15E1826C" w14:textId="767EDB2C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logy</w:t>
            </w:r>
          </w:p>
          <w:p w14:paraId="075538D0" w14:textId="6DBDE8C5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stic surgery</w:t>
            </w:r>
          </w:p>
          <w:p w14:paraId="6B71334A" w14:textId="3C25F9B3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dio-thoracic surgery</w:t>
            </w:r>
          </w:p>
          <w:p w14:paraId="70C992C5" w14:textId="63275174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diology</w:t>
            </w:r>
          </w:p>
          <w:p w14:paraId="00107732" w14:textId="708B63BC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=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e ear and throat</w:t>
            </w:r>
          </w:p>
          <w:p w14:paraId="12B974BC" w14:textId="3572D649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thalmology</w:t>
            </w:r>
          </w:p>
          <w:p w14:paraId="6FC01348" w14:textId="639B2653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150BF4"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diatrics</w:t>
            </w:r>
          </w:p>
          <w:p w14:paraId="36B0A77D" w14:textId="51F6F054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150BF4"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diatric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rgery</w:t>
            </w:r>
          </w:p>
          <w:p w14:paraId="32163144" w14:textId="73A03983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ernal medicine</w:t>
            </w:r>
          </w:p>
          <w:p w14:paraId="186CC2CA" w14:textId="6796DDDF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l and maxillofacial surgery</w:t>
            </w:r>
          </w:p>
          <w:p w14:paraId="1F7984FE" w14:textId="34BD3286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15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logy</w:t>
            </w:r>
          </w:p>
          <w:p w14:paraId="13EFD44D" w14:textId="3C0A0D33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chiatry</w:t>
            </w:r>
          </w:p>
          <w:p w14:paraId="72B04125" w14:textId="3C793CF2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monology</w:t>
            </w:r>
          </w:p>
          <w:p w14:paraId="6EC02AF7" w14:textId="04FF777B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monary surgery</w:t>
            </w:r>
          </w:p>
          <w:p w14:paraId="5D3D2FC1" w14:textId="65E073ED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cular surgery</w:t>
            </w:r>
          </w:p>
          <w:p w14:paraId="0F5DD9DB" w14:textId="2A8947A7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iatrics</w:t>
            </w:r>
          </w:p>
          <w:p w14:paraId="1E7B58C3" w14:textId="4BBE9548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="00150BF4"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naecology</w:t>
            </w:r>
          </w:p>
          <w:p w14:paraId="7D08FF23" w14:textId="4EBBA3FF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</w:t>
            </w:r>
          </w:p>
          <w:p w14:paraId="5D30DACC" w14:textId="121304DF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ns</w:t>
            </w:r>
          </w:p>
          <w:p w14:paraId="3646B254" w14:textId="0A421691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rgency department  </w:t>
            </w:r>
          </w:p>
          <w:p w14:paraId="513421C6" w14:textId="126A95D0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8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</w:t>
            </w:r>
          </w:p>
          <w:p w14:paraId="5FD5BC99" w14:textId="4D80748A" w:rsidR="00C413C7" w:rsidRPr="00150BF4" w:rsidRDefault="00C413C7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9 =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150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known, unchecked</w:t>
            </w:r>
          </w:p>
        </w:tc>
        <w:tc>
          <w:tcPr>
            <w:tcW w:w="1701" w:type="dxa"/>
          </w:tcPr>
          <w:p w14:paraId="25B111A0" w14:textId="64E4F642" w:rsidR="00C413C7" w:rsidRPr="00150BF4" w:rsidRDefault="00E200F1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72.4%</w:t>
            </w:r>
          </w:p>
        </w:tc>
      </w:tr>
      <w:tr w:rsidR="00583F3F" w:rsidRPr="001C3A23" w14:paraId="4090B9F3" w14:textId="77777777" w:rsidTr="001C3A23">
        <w:trPr>
          <w:trHeight w:val="58"/>
        </w:trPr>
        <w:tc>
          <w:tcPr>
            <w:tcW w:w="13716" w:type="dxa"/>
            <w:gridSpan w:val="5"/>
          </w:tcPr>
          <w:p w14:paraId="0A4CD4EA" w14:textId="2CEAC254" w:rsidR="00583F3F" w:rsidRPr="00150BF4" w:rsidRDefault="00583F3F" w:rsidP="00C413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Hlk118898739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s: ED: Emerg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cy Department; </w:t>
            </w:r>
            <w:r w:rsidR="002C09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MT: Mobile Medical Team; </w:t>
            </w:r>
            <w:bookmarkEnd w:id="2"/>
          </w:p>
        </w:tc>
      </w:tr>
    </w:tbl>
    <w:p w14:paraId="15E66402" w14:textId="77777777" w:rsidR="00FE326B" w:rsidRPr="00150BF4" w:rsidRDefault="00FE326B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FE326B" w:rsidRPr="00150BF4" w:rsidSect="00ED46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E509FF"/>
    <w:multiLevelType w:val="hybridMultilevel"/>
    <w:tmpl w:val="C8FE6C64"/>
    <w:lvl w:ilvl="0" w:tplc="82C2AD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E7905"/>
    <w:rsid w:val="00150BF4"/>
    <w:rsid w:val="001A7ADB"/>
    <w:rsid w:val="001C3A23"/>
    <w:rsid w:val="0020695A"/>
    <w:rsid w:val="002C09EA"/>
    <w:rsid w:val="002E6AA1"/>
    <w:rsid w:val="003165BB"/>
    <w:rsid w:val="00404DFA"/>
    <w:rsid w:val="00420239"/>
    <w:rsid w:val="004A36F8"/>
    <w:rsid w:val="00583F3F"/>
    <w:rsid w:val="00635E7D"/>
    <w:rsid w:val="007935AF"/>
    <w:rsid w:val="007C3EBF"/>
    <w:rsid w:val="008D4ED5"/>
    <w:rsid w:val="008F1F91"/>
    <w:rsid w:val="009753DE"/>
    <w:rsid w:val="009E0C2B"/>
    <w:rsid w:val="00AB5B73"/>
    <w:rsid w:val="00BA0F30"/>
    <w:rsid w:val="00BB3431"/>
    <w:rsid w:val="00C413C7"/>
    <w:rsid w:val="00CA7C55"/>
    <w:rsid w:val="00D15423"/>
    <w:rsid w:val="00DB22DF"/>
    <w:rsid w:val="00E200F1"/>
    <w:rsid w:val="00E9267F"/>
    <w:rsid w:val="00ED463F"/>
    <w:rsid w:val="00EE7905"/>
    <w:rsid w:val="00FD533F"/>
    <w:rsid w:val="00FE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6F836"/>
  <w15:chartTrackingRefBased/>
  <w15:docId w15:val="{9F65FEE4-A8B7-4401-B84F-B1809A16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79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653</Words>
  <Characters>372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sen, Mitchel</dc:creator>
  <cp:keywords/>
  <dc:description/>
  <cp:lastModifiedBy>Pushpakala S.</cp:lastModifiedBy>
  <cp:revision>15</cp:revision>
  <dcterms:created xsi:type="dcterms:W3CDTF">2022-08-11T12:26:00Z</dcterms:created>
  <dcterms:modified xsi:type="dcterms:W3CDTF">2022-12-21T10:12:00Z</dcterms:modified>
</cp:coreProperties>
</file>